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B0A3E" w14:textId="77777777" w:rsidR="00C51743" w:rsidRPr="00EF50B5" w:rsidRDefault="00C51743" w:rsidP="00C5174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F50B5">
        <w:rPr>
          <w:rFonts w:ascii="Times New Roman" w:hAnsi="Times New Roman" w:cs="Times New Roman"/>
          <w:b/>
          <w:bCs/>
          <w:sz w:val="24"/>
          <w:szCs w:val="24"/>
        </w:rPr>
        <w:t>Supplementary File. 01</w:t>
      </w:r>
    </w:p>
    <w:p w14:paraId="48A4AB17" w14:textId="77777777" w:rsidR="00C51743" w:rsidRPr="00743EDF" w:rsidRDefault="00C51743" w:rsidP="00C5174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43EDF">
        <w:rPr>
          <w:rFonts w:ascii="Times New Roman" w:hAnsi="Times New Roman" w:cs="Times New Roman"/>
          <w:b/>
          <w:bCs/>
          <w:sz w:val="24"/>
          <w:szCs w:val="24"/>
        </w:rPr>
        <w:t>Affordability of standard treatments in private retail pharmacies by lowest paid unskilled government worker</w:t>
      </w:r>
    </w:p>
    <w:p w14:paraId="70445E87" w14:textId="77777777" w:rsidR="00C51743" w:rsidRPr="00743EDF" w:rsidRDefault="00C51743" w:rsidP="00C51743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84" w:type="dxa"/>
        <w:tblLook w:val="04A0" w:firstRow="1" w:lastRow="0" w:firstColumn="1" w:lastColumn="0" w:noHBand="0" w:noVBand="1"/>
      </w:tblPr>
      <w:tblGrid>
        <w:gridCol w:w="465"/>
        <w:gridCol w:w="1723"/>
        <w:gridCol w:w="888"/>
        <w:gridCol w:w="1427"/>
        <w:gridCol w:w="1139"/>
        <w:gridCol w:w="1148"/>
        <w:gridCol w:w="1236"/>
        <w:gridCol w:w="1158"/>
      </w:tblGrid>
      <w:tr w:rsidR="00C51743" w:rsidRPr="00B13E58" w14:paraId="1C2BA9F5" w14:textId="77777777" w:rsidTr="00FD63F6">
        <w:trPr>
          <w:trHeight w:val="295"/>
        </w:trPr>
        <w:tc>
          <w:tcPr>
            <w:tcW w:w="465" w:type="dxa"/>
          </w:tcPr>
          <w:p w14:paraId="09EB64B2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#</w:t>
            </w:r>
          </w:p>
        </w:tc>
        <w:tc>
          <w:tcPr>
            <w:tcW w:w="1723" w:type="dxa"/>
          </w:tcPr>
          <w:p w14:paraId="2682B9B0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cine name and Strength </w:t>
            </w:r>
          </w:p>
        </w:tc>
        <w:tc>
          <w:tcPr>
            <w:tcW w:w="888" w:type="dxa"/>
          </w:tcPr>
          <w:p w14:paraId="001A512F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age Form</w:t>
            </w:r>
          </w:p>
        </w:tc>
        <w:tc>
          <w:tcPr>
            <w:tcW w:w="1427" w:type="dxa"/>
          </w:tcPr>
          <w:p w14:paraId="0CA92D0D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Condition</w:t>
            </w:r>
          </w:p>
        </w:tc>
        <w:tc>
          <w:tcPr>
            <w:tcW w:w="1139" w:type="dxa"/>
          </w:tcPr>
          <w:p w14:paraId="51320F4F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uration</w:t>
            </w:r>
          </w:p>
          <w:p w14:paraId="08822BC6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ays)</w:t>
            </w:r>
          </w:p>
        </w:tc>
        <w:tc>
          <w:tcPr>
            <w:tcW w:w="1148" w:type="dxa"/>
          </w:tcPr>
          <w:p w14:paraId="04D60C92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its required for treatment  </w:t>
            </w:r>
          </w:p>
        </w:tc>
        <w:tc>
          <w:tcPr>
            <w:tcW w:w="1236" w:type="dxa"/>
          </w:tcPr>
          <w:p w14:paraId="22ACF503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Treatment Price (PKR)</w:t>
            </w:r>
          </w:p>
        </w:tc>
        <w:tc>
          <w:tcPr>
            <w:tcW w:w="1158" w:type="dxa"/>
          </w:tcPr>
          <w:p w14:paraId="604041DD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’s wage for treatment </w:t>
            </w:r>
          </w:p>
        </w:tc>
      </w:tr>
      <w:tr w:rsidR="00C51743" w:rsidRPr="00B13E58" w14:paraId="27A4E8B5" w14:textId="77777777" w:rsidTr="00FD63F6">
        <w:trPr>
          <w:trHeight w:val="295"/>
        </w:trPr>
        <w:tc>
          <w:tcPr>
            <w:tcW w:w="465" w:type="dxa"/>
          </w:tcPr>
          <w:p w14:paraId="5223DA58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76340593"/>
          </w:p>
        </w:tc>
        <w:tc>
          <w:tcPr>
            <w:tcW w:w="1723" w:type="dxa"/>
          </w:tcPr>
          <w:p w14:paraId="447C409A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 xml:space="preserve">Diazepam </w:t>
            </w:r>
            <w:proofErr w:type="spellStart"/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5mg</w:t>
            </w:r>
            <w:proofErr w:type="spellEnd"/>
          </w:p>
        </w:tc>
        <w:tc>
          <w:tcPr>
            <w:tcW w:w="888" w:type="dxa"/>
          </w:tcPr>
          <w:p w14:paraId="6DC73D97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427" w:type="dxa"/>
          </w:tcPr>
          <w:p w14:paraId="0F92CE68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139" w:type="dxa"/>
          </w:tcPr>
          <w:p w14:paraId="0E052BB3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148" w:type="dxa"/>
          </w:tcPr>
          <w:p w14:paraId="776A232D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36" w:type="dxa"/>
          </w:tcPr>
          <w:p w14:paraId="3DD47B8B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158" w:type="dxa"/>
          </w:tcPr>
          <w:p w14:paraId="1B9469A0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bookmarkEnd w:id="0"/>
      <w:tr w:rsidR="00C51743" w:rsidRPr="00B13E58" w14:paraId="4EBDE54A" w14:textId="77777777" w:rsidTr="00FD63F6">
        <w:trPr>
          <w:trHeight w:val="295"/>
        </w:trPr>
        <w:tc>
          <w:tcPr>
            <w:tcW w:w="465" w:type="dxa"/>
          </w:tcPr>
          <w:p w14:paraId="7C802976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5BC39F88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 xml:space="preserve">Loratadine </w:t>
            </w:r>
            <w:proofErr w:type="spellStart"/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10mg</w:t>
            </w:r>
            <w:proofErr w:type="spellEnd"/>
          </w:p>
        </w:tc>
        <w:tc>
          <w:tcPr>
            <w:tcW w:w="888" w:type="dxa"/>
          </w:tcPr>
          <w:p w14:paraId="7ACC146C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427" w:type="dxa"/>
          </w:tcPr>
          <w:p w14:paraId="02386248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6340608"/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Allergy</w:t>
            </w:r>
            <w:bookmarkEnd w:id="1"/>
          </w:p>
        </w:tc>
        <w:tc>
          <w:tcPr>
            <w:tcW w:w="1139" w:type="dxa"/>
          </w:tcPr>
          <w:p w14:paraId="481F1F20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48" w:type="dxa"/>
          </w:tcPr>
          <w:p w14:paraId="6CF9E697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6" w:type="dxa"/>
          </w:tcPr>
          <w:p w14:paraId="4A102923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1158" w:type="dxa"/>
          </w:tcPr>
          <w:p w14:paraId="69070E56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C51743" w:rsidRPr="00B13E58" w14:paraId="71B945A8" w14:textId="77777777" w:rsidTr="00FD63F6">
        <w:trPr>
          <w:trHeight w:val="295"/>
        </w:trPr>
        <w:tc>
          <w:tcPr>
            <w:tcW w:w="465" w:type="dxa"/>
          </w:tcPr>
          <w:p w14:paraId="66121EDF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60374CCB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 xml:space="preserve">Amoxicillin </w:t>
            </w:r>
            <w:proofErr w:type="spellStart"/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500mg</w:t>
            </w:r>
            <w:proofErr w:type="spellEnd"/>
          </w:p>
        </w:tc>
        <w:tc>
          <w:tcPr>
            <w:tcW w:w="888" w:type="dxa"/>
          </w:tcPr>
          <w:p w14:paraId="4489E448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Cap</w:t>
            </w:r>
          </w:p>
        </w:tc>
        <w:tc>
          <w:tcPr>
            <w:tcW w:w="1427" w:type="dxa"/>
          </w:tcPr>
          <w:p w14:paraId="79078481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139" w:type="dxa"/>
          </w:tcPr>
          <w:p w14:paraId="30734DB6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8" w:type="dxa"/>
          </w:tcPr>
          <w:p w14:paraId="52791AE7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36" w:type="dxa"/>
          </w:tcPr>
          <w:p w14:paraId="0B09FD51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1158" w:type="dxa"/>
          </w:tcPr>
          <w:p w14:paraId="1947C766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C51743" w:rsidRPr="00B13E58" w14:paraId="7E947745" w14:textId="77777777" w:rsidTr="00FD63F6">
        <w:trPr>
          <w:trHeight w:val="295"/>
        </w:trPr>
        <w:tc>
          <w:tcPr>
            <w:tcW w:w="465" w:type="dxa"/>
          </w:tcPr>
          <w:p w14:paraId="6BB2214F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2BB4C777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Ceftriaxo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gm</w:t>
            </w:r>
            <w:proofErr w:type="spellEnd"/>
          </w:p>
        </w:tc>
        <w:tc>
          <w:tcPr>
            <w:tcW w:w="888" w:type="dxa"/>
          </w:tcPr>
          <w:p w14:paraId="5154EC22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Inj</w:t>
            </w:r>
            <w:proofErr w:type="spellEnd"/>
          </w:p>
        </w:tc>
        <w:tc>
          <w:tcPr>
            <w:tcW w:w="1427" w:type="dxa"/>
          </w:tcPr>
          <w:p w14:paraId="41F3AE44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1139" w:type="dxa"/>
          </w:tcPr>
          <w:p w14:paraId="3C713F58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</w:tcPr>
          <w:p w14:paraId="5F97E83C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36" w:type="dxa"/>
          </w:tcPr>
          <w:p w14:paraId="61B53AC2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450.0</w:t>
            </w:r>
          </w:p>
        </w:tc>
        <w:tc>
          <w:tcPr>
            <w:tcW w:w="1158" w:type="dxa"/>
          </w:tcPr>
          <w:p w14:paraId="009C1313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51743" w:rsidRPr="00B13E58" w14:paraId="281AD1EC" w14:textId="77777777" w:rsidTr="00FD63F6">
        <w:trPr>
          <w:trHeight w:val="295"/>
        </w:trPr>
        <w:tc>
          <w:tcPr>
            <w:tcW w:w="465" w:type="dxa"/>
          </w:tcPr>
          <w:p w14:paraId="20B09B30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323E4EE3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500mg</w:t>
            </w:r>
            <w:proofErr w:type="spellEnd"/>
          </w:p>
        </w:tc>
        <w:tc>
          <w:tcPr>
            <w:tcW w:w="888" w:type="dxa"/>
          </w:tcPr>
          <w:p w14:paraId="1B653B20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427" w:type="dxa"/>
          </w:tcPr>
          <w:p w14:paraId="1599FA3E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UTIs</w:t>
            </w:r>
            <w:proofErr w:type="spellEnd"/>
          </w:p>
        </w:tc>
        <w:tc>
          <w:tcPr>
            <w:tcW w:w="1139" w:type="dxa"/>
          </w:tcPr>
          <w:p w14:paraId="4F21D82A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8" w:type="dxa"/>
          </w:tcPr>
          <w:p w14:paraId="606EB393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36" w:type="dxa"/>
          </w:tcPr>
          <w:p w14:paraId="11EBF2F6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263.64</w:t>
            </w:r>
          </w:p>
        </w:tc>
        <w:tc>
          <w:tcPr>
            <w:tcW w:w="1158" w:type="dxa"/>
          </w:tcPr>
          <w:p w14:paraId="23D471B4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C51743" w:rsidRPr="00B13E58" w14:paraId="692C4AAE" w14:textId="77777777" w:rsidTr="00FD63F6">
        <w:trPr>
          <w:trHeight w:val="295"/>
        </w:trPr>
        <w:tc>
          <w:tcPr>
            <w:tcW w:w="465" w:type="dxa"/>
          </w:tcPr>
          <w:p w14:paraId="27F401CF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56F62915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Clarithromyc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500mg</w:t>
            </w:r>
            <w:proofErr w:type="spellEnd"/>
          </w:p>
        </w:tc>
        <w:tc>
          <w:tcPr>
            <w:tcW w:w="888" w:type="dxa"/>
          </w:tcPr>
          <w:p w14:paraId="3C92DE06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427" w:type="dxa"/>
          </w:tcPr>
          <w:p w14:paraId="695C6C63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Bronchitis</w:t>
            </w:r>
          </w:p>
        </w:tc>
        <w:tc>
          <w:tcPr>
            <w:tcW w:w="1139" w:type="dxa"/>
          </w:tcPr>
          <w:p w14:paraId="19B6F480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8" w:type="dxa"/>
          </w:tcPr>
          <w:p w14:paraId="1ACE8082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36" w:type="dxa"/>
          </w:tcPr>
          <w:p w14:paraId="7F24C2EE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855.5</w:t>
            </w:r>
          </w:p>
        </w:tc>
        <w:tc>
          <w:tcPr>
            <w:tcW w:w="1158" w:type="dxa"/>
          </w:tcPr>
          <w:p w14:paraId="40571E25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C51743" w:rsidRPr="00B13E58" w14:paraId="5EF1DCEB" w14:textId="77777777" w:rsidTr="00FD63F6">
        <w:trPr>
          <w:trHeight w:val="295"/>
        </w:trPr>
        <w:tc>
          <w:tcPr>
            <w:tcW w:w="465" w:type="dxa"/>
          </w:tcPr>
          <w:p w14:paraId="6339DBDC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3DB48148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  <w:proofErr w:type="spellEnd"/>
          </w:p>
        </w:tc>
        <w:tc>
          <w:tcPr>
            <w:tcW w:w="888" w:type="dxa"/>
          </w:tcPr>
          <w:p w14:paraId="50D07262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427" w:type="dxa"/>
          </w:tcPr>
          <w:p w14:paraId="67C10186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Protozoal Infection</w:t>
            </w:r>
          </w:p>
        </w:tc>
        <w:tc>
          <w:tcPr>
            <w:tcW w:w="1139" w:type="dxa"/>
          </w:tcPr>
          <w:p w14:paraId="72646F68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</w:tc>
        <w:tc>
          <w:tcPr>
            <w:tcW w:w="1148" w:type="dxa"/>
          </w:tcPr>
          <w:p w14:paraId="1212E10B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6" w:type="dxa"/>
          </w:tcPr>
          <w:p w14:paraId="79502B00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45.57</w:t>
            </w:r>
          </w:p>
        </w:tc>
        <w:tc>
          <w:tcPr>
            <w:tcW w:w="1158" w:type="dxa"/>
          </w:tcPr>
          <w:p w14:paraId="138E8E32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C51743" w:rsidRPr="00B13E58" w14:paraId="31FA1721" w14:textId="77777777" w:rsidTr="00FD63F6">
        <w:trPr>
          <w:trHeight w:val="295"/>
        </w:trPr>
        <w:tc>
          <w:tcPr>
            <w:tcW w:w="465" w:type="dxa"/>
          </w:tcPr>
          <w:p w14:paraId="7FB50B85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5F87D996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 xml:space="preserve">Primaquine </w:t>
            </w:r>
            <w:proofErr w:type="spellStart"/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15mg</w:t>
            </w:r>
            <w:proofErr w:type="spellEnd"/>
          </w:p>
        </w:tc>
        <w:tc>
          <w:tcPr>
            <w:tcW w:w="888" w:type="dxa"/>
          </w:tcPr>
          <w:p w14:paraId="79B33B76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427" w:type="dxa"/>
          </w:tcPr>
          <w:p w14:paraId="6BFD1440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1139" w:type="dxa"/>
          </w:tcPr>
          <w:p w14:paraId="66FEDB27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8" w:type="dxa"/>
          </w:tcPr>
          <w:p w14:paraId="5A2A4367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6" w:type="dxa"/>
          </w:tcPr>
          <w:p w14:paraId="2268B743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158" w:type="dxa"/>
          </w:tcPr>
          <w:p w14:paraId="264B4DF2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C51743" w:rsidRPr="00B13E58" w14:paraId="4D60577E" w14:textId="77777777" w:rsidTr="00FD63F6">
        <w:trPr>
          <w:trHeight w:val="295"/>
        </w:trPr>
        <w:tc>
          <w:tcPr>
            <w:tcW w:w="465" w:type="dxa"/>
          </w:tcPr>
          <w:p w14:paraId="62561B23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1C5BF8DD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Paracetam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120m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5ml</w:t>
            </w:r>
            <w:proofErr w:type="spellEnd"/>
          </w:p>
        </w:tc>
        <w:tc>
          <w:tcPr>
            <w:tcW w:w="888" w:type="dxa"/>
          </w:tcPr>
          <w:p w14:paraId="0F670663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Susp</w:t>
            </w:r>
          </w:p>
        </w:tc>
        <w:tc>
          <w:tcPr>
            <w:tcW w:w="1427" w:type="dxa"/>
          </w:tcPr>
          <w:p w14:paraId="7E6CBE1B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139" w:type="dxa"/>
          </w:tcPr>
          <w:p w14:paraId="2CC61037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As needed</w:t>
            </w:r>
          </w:p>
        </w:tc>
        <w:tc>
          <w:tcPr>
            <w:tcW w:w="1148" w:type="dxa"/>
          </w:tcPr>
          <w:p w14:paraId="4568D1F1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36" w:type="dxa"/>
          </w:tcPr>
          <w:p w14:paraId="614ADAB9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58" w:type="dxa"/>
          </w:tcPr>
          <w:p w14:paraId="0FB5D2B0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C51743" w:rsidRPr="00B13E58" w14:paraId="1248CA9A" w14:textId="77777777" w:rsidTr="00FD63F6">
        <w:trPr>
          <w:trHeight w:val="295"/>
        </w:trPr>
        <w:tc>
          <w:tcPr>
            <w:tcW w:w="465" w:type="dxa"/>
          </w:tcPr>
          <w:p w14:paraId="04096766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77D079BC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Ibuprofen</w:t>
            </w:r>
          </w:p>
        </w:tc>
        <w:tc>
          <w:tcPr>
            <w:tcW w:w="888" w:type="dxa"/>
          </w:tcPr>
          <w:p w14:paraId="13DB1EA8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Syp</w:t>
            </w:r>
            <w:proofErr w:type="spellEnd"/>
          </w:p>
        </w:tc>
        <w:tc>
          <w:tcPr>
            <w:tcW w:w="1427" w:type="dxa"/>
          </w:tcPr>
          <w:p w14:paraId="5833C229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139" w:type="dxa"/>
          </w:tcPr>
          <w:p w14:paraId="54AC8266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As Needed</w:t>
            </w:r>
          </w:p>
        </w:tc>
        <w:tc>
          <w:tcPr>
            <w:tcW w:w="1148" w:type="dxa"/>
          </w:tcPr>
          <w:p w14:paraId="79136548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6" w:type="dxa"/>
          </w:tcPr>
          <w:p w14:paraId="78218060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158" w:type="dxa"/>
          </w:tcPr>
          <w:p w14:paraId="3846E194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C51743" w:rsidRPr="00B13E58" w14:paraId="6EFB4264" w14:textId="77777777" w:rsidTr="00FD63F6">
        <w:trPr>
          <w:trHeight w:val="295"/>
        </w:trPr>
        <w:tc>
          <w:tcPr>
            <w:tcW w:w="465" w:type="dxa"/>
          </w:tcPr>
          <w:p w14:paraId="0D9135A3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16C370D4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 xml:space="preserve">Carbamazepine </w:t>
            </w:r>
            <w:proofErr w:type="spellStart"/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  <w:proofErr w:type="spellEnd"/>
          </w:p>
        </w:tc>
        <w:tc>
          <w:tcPr>
            <w:tcW w:w="888" w:type="dxa"/>
          </w:tcPr>
          <w:p w14:paraId="62CC3AD9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427" w:type="dxa"/>
          </w:tcPr>
          <w:p w14:paraId="4FFA7BC3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139" w:type="dxa"/>
          </w:tcPr>
          <w:p w14:paraId="576AB504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48" w:type="dxa"/>
          </w:tcPr>
          <w:p w14:paraId="33AF37BD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36" w:type="dxa"/>
          </w:tcPr>
          <w:p w14:paraId="63FA2CF8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390.0</w:t>
            </w:r>
          </w:p>
        </w:tc>
        <w:tc>
          <w:tcPr>
            <w:tcW w:w="1158" w:type="dxa"/>
          </w:tcPr>
          <w:p w14:paraId="0F9C01BC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51743" w:rsidRPr="00B13E58" w14:paraId="1E5725F0" w14:textId="77777777" w:rsidTr="00FD63F6">
        <w:trPr>
          <w:trHeight w:val="295"/>
        </w:trPr>
        <w:tc>
          <w:tcPr>
            <w:tcW w:w="465" w:type="dxa"/>
          </w:tcPr>
          <w:p w14:paraId="382EDFE7" w14:textId="77777777" w:rsidR="00C51743" w:rsidRPr="00B13E58" w:rsidRDefault="00C51743" w:rsidP="00C5174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3" w:type="dxa"/>
          </w:tcPr>
          <w:p w14:paraId="79507835" w14:textId="77777777" w:rsidR="00C51743" w:rsidRPr="00B13E58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13E58">
              <w:rPr>
                <w:rFonts w:ascii="Times New Roman" w:hAnsi="Times New Roman" w:cs="Times New Roman"/>
                <w:sz w:val="20"/>
                <w:szCs w:val="20"/>
              </w:rPr>
              <w:t xml:space="preserve">Atenolol </w:t>
            </w:r>
            <w:proofErr w:type="spellStart"/>
            <w:r w:rsidRPr="00B13E58">
              <w:rPr>
                <w:rFonts w:ascii="Times New Roman" w:hAnsi="Times New Roman" w:cs="Times New Roman"/>
                <w:sz w:val="20"/>
                <w:szCs w:val="20"/>
              </w:rPr>
              <w:t>50mg</w:t>
            </w:r>
            <w:proofErr w:type="spellEnd"/>
          </w:p>
        </w:tc>
        <w:tc>
          <w:tcPr>
            <w:tcW w:w="888" w:type="dxa"/>
          </w:tcPr>
          <w:p w14:paraId="1F207A8C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</w:p>
        </w:tc>
        <w:tc>
          <w:tcPr>
            <w:tcW w:w="1427" w:type="dxa"/>
          </w:tcPr>
          <w:p w14:paraId="3C0A18EA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1139" w:type="dxa"/>
          </w:tcPr>
          <w:p w14:paraId="6A6A8A7E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48" w:type="dxa"/>
          </w:tcPr>
          <w:p w14:paraId="144FFA8A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36" w:type="dxa"/>
          </w:tcPr>
          <w:p w14:paraId="5B4B2FC9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129.75</w:t>
            </w:r>
          </w:p>
        </w:tc>
        <w:tc>
          <w:tcPr>
            <w:tcW w:w="1158" w:type="dxa"/>
          </w:tcPr>
          <w:p w14:paraId="6E751FF0" w14:textId="77777777" w:rsidR="00C51743" w:rsidRPr="00FD065F" w:rsidRDefault="00C51743" w:rsidP="00FD63F6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D065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</w:tbl>
    <w:p w14:paraId="31FF83CD" w14:textId="371F5350" w:rsidR="00CF3B55" w:rsidRPr="00B3513B" w:rsidRDefault="00CF3B55" w:rsidP="00CF3B55">
      <w:pPr>
        <w:pStyle w:val="Caption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CF3B55">
        <w:rPr>
          <w:rFonts w:ascii="Times New Roman" w:hAnsi="Times New Roman" w:cs="Times New Roman"/>
          <w:color w:val="000000" w:themeColor="text1"/>
          <w:sz w:val="24"/>
          <w:szCs w:val="24"/>
        </w:rPr>
        <w:t>Affordability of standard treatments in private retail pharmacies by lowest paid unskilled government worker</w:t>
      </w:r>
      <w:r w:rsidRPr="00CF3B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B3513B">
        <w:rPr>
          <w:rFonts w:ascii="Times New Roman" w:hAnsi="Times New Roman" w:cs="Times New Roman"/>
          <w:color w:val="000000" w:themeColor="text1"/>
          <w:sz w:val="24"/>
          <w:szCs w:val="24"/>
        </w:rPr>
        <w:t>Evaluation of Availability, Prices and Affordability of Selected Essential Medicines in Balochistan, Pakistan Balochistan, Pakistan, 2019-20)</w:t>
      </w:r>
    </w:p>
    <w:p w14:paraId="1F622AFA" w14:textId="4F81CBF1" w:rsidR="006132B0" w:rsidRPr="00C51743" w:rsidRDefault="006132B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32B0" w:rsidRPr="00C51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03AE9"/>
    <w:multiLevelType w:val="hybridMultilevel"/>
    <w:tmpl w:val="66B6B5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91383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sDSzMDU1MDQwNjFS0lEKTi0uzszPAykwrAUA6P78eiwAAAA="/>
  </w:docVars>
  <w:rsids>
    <w:rsidRoot w:val="00C51743"/>
    <w:rsid w:val="006132B0"/>
    <w:rsid w:val="00C51743"/>
    <w:rsid w:val="00CF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923A1"/>
  <w15:chartTrackingRefBased/>
  <w15:docId w15:val="{B764303B-9F0D-44CA-854C-E5B8BF3F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7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7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174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F3B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eel</dc:creator>
  <cp:keywords/>
  <dc:description/>
  <cp:lastModifiedBy>Aqeel</cp:lastModifiedBy>
  <cp:revision>2</cp:revision>
  <dcterms:created xsi:type="dcterms:W3CDTF">2022-06-03T15:24:00Z</dcterms:created>
  <dcterms:modified xsi:type="dcterms:W3CDTF">2022-06-03T15:24:00Z</dcterms:modified>
</cp:coreProperties>
</file>